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1612"/>
        <w:bidiVisual/>
        <w:tblW w:w="110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"/>
        <w:gridCol w:w="1277"/>
        <w:gridCol w:w="1716"/>
        <w:gridCol w:w="1591"/>
        <w:gridCol w:w="1584"/>
        <w:gridCol w:w="4793"/>
        <w:gridCol w:w="94"/>
      </w:tblGrid>
      <w:tr w:rsidR="00C1159B" w:rsidRPr="00D52FF3" w14:paraId="7617AB47" w14:textId="77777777" w:rsidTr="00C160DF">
        <w:trPr>
          <w:gridBefore w:val="1"/>
          <w:wBefore w:w="42" w:type="dxa"/>
          <w:trHeight w:val="302"/>
        </w:trPr>
        <w:tc>
          <w:tcPr>
            <w:tcW w:w="11055" w:type="dxa"/>
            <w:gridSpan w:val="6"/>
            <w:tcBorders>
              <w:bottom w:val="single" w:sz="4" w:space="0" w:color="auto"/>
            </w:tcBorders>
          </w:tcPr>
          <w:p w14:paraId="2711EF57" w14:textId="77777777" w:rsidR="00C1159B" w:rsidRPr="00265C9D" w:rsidRDefault="00C1159B" w:rsidP="00C160DF">
            <w:pPr>
              <w:bidi w:val="0"/>
              <w:spacing w:before="100" w:beforeAutospacing="1" w:after="100" w:afterAutospacing="1" w:line="360" w:lineRule="auto"/>
              <w:contextualSpacing/>
              <w:rPr>
                <w:rtl/>
              </w:rPr>
            </w:pPr>
            <w:r>
              <w:rPr>
                <w:b/>
                <w:bCs/>
              </w:rPr>
              <w:t xml:space="preserve">Suppl. </w:t>
            </w:r>
            <w:r w:rsidRPr="00DB0861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DB0861">
              <w:rPr>
                <w:b/>
                <w:bCs/>
              </w:rPr>
              <w:t xml:space="preserve">. </w:t>
            </w:r>
            <w:r w:rsidRPr="00DB0861">
              <w:t xml:space="preserve">Basic parameters, </w:t>
            </w:r>
            <w:r w:rsidRPr="00182174">
              <w:t xml:space="preserve">endometrium thickness (ET) and reproductive outcomes in the different management groups of consecutive </w:t>
            </w:r>
            <w:r w:rsidRPr="00C81D8E">
              <w:rPr>
                <w:b/>
                <w:bCs/>
              </w:rPr>
              <w:t>similar</w:t>
            </w:r>
            <w:r w:rsidRPr="00182174">
              <w:t xml:space="preserve"> type cycle to the miscarriage cycle</w:t>
            </w:r>
            <w:r>
              <w:rPr>
                <w:rFonts w:hint="cs"/>
                <w:rtl/>
              </w:rPr>
              <w:t xml:space="preserve"> </w:t>
            </w:r>
          </w:p>
        </w:tc>
      </w:tr>
      <w:tr w:rsidR="00C1159B" w:rsidRPr="00D52FF3" w14:paraId="7D2A599A" w14:textId="77777777" w:rsidTr="00C160DF">
        <w:trPr>
          <w:trHeight w:val="302"/>
        </w:trPr>
        <w:tc>
          <w:tcPr>
            <w:tcW w:w="1319" w:type="dxa"/>
            <w:gridSpan w:val="2"/>
            <w:tcBorders>
              <w:bottom w:val="single" w:sz="4" w:space="0" w:color="auto"/>
            </w:tcBorders>
          </w:tcPr>
          <w:p w14:paraId="0512B85C" w14:textId="77777777" w:rsidR="00C1159B" w:rsidRPr="00DB0861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DB0861">
              <w:rPr>
                <w:b/>
                <w:bCs/>
              </w:rPr>
              <w:t>P valu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A3754C0" w14:textId="77777777" w:rsidR="00C1159B" w:rsidRPr="00DB0861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DB0861">
              <w:rPr>
                <w:b/>
                <w:bCs/>
              </w:rPr>
              <w:t>D&amp;C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7BB0D7B" w14:textId="77777777" w:rsidR="00C1159B" w:rsidRPr="00DB0861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DB0861">
              <w:rPr>
                <w:b/>
                <w:bCs/>
              </w:rPr>
              <w:t>Misoprostol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E012FAD" w14:textId="77777777" w:rsidR="00C1159B" w:rsidRPr="00DB0861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DB0861">
              <w:rPr>
                <w:b/>
                <w:bCs/>
              </w:rPr>
              <w:t>Conservative management</w:t>
            </w: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</w:tcPr>
          <w:p w14:paraId="6E8EF3C2" w14:textId="77777777" w:rsidR="00C1159B" w:rsidRPr="00DB0861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DB0861">
              <w:rPr>
                <w:b/>
                <w:bCs/>
              </w:rPr>
              <w:t>Parameter</w:t>
            </w:r>
          </w:p>
        </w:tc>
      </w:tr>
      <w:tr w:rsidR="00C1159B" w:rsidRPr="00D52FF3" w14:paraId="2991C744" w14:textId="77777777" w:rsidTr="00C160DF">
        <w:trPr>
          <w:trHeight w:val="366"/>
        </w:trPr>
        <w:tc>
          <w:tcPr>
            <w:tcW w:w="1319" w:type="dxa"/>
            <w:gridSpan w:val="2"/>
            <w:tcBorders>
              <w:top w:val="single" w:sz="4" w:space="0" w:color="auto"/>
            </w:tcBorders>
          </w:tcPr>
          <w:p w14:paraId="5CBC5A29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tl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0DBC26B" w14:textId="77777777" w:rsidR="00C1159B" w:rsidRPr="001661F6" w:rsidRDefault="00C1159B" w:rsidP="00C160DF">
            <w:pPr>
              <w:bidi w:val="0"/>
              <w:spacing w:before="100" w:beforeAutospacing="1" w:after="100" w:afterAutospacing="1"/>
            </w:pPr>
            <w:r w:rsidRPr="001661F6">
              <w:t>59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49BE4F73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tl/>
              </w:rPr>
            </w:pPr>
            <w:r w:rsidRPr="001661F6">
              <w:t>41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4FABAAF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tl/>
              </w:rPr>
            </w:pPr>
            <w:r w:rsidRPr="001661F6">
              <w:t>56</w:t>
            </w:r>
          </w:p>
        </w:tc>
        <w:tc>
          <w:tcPr>
            <w:tcW w:w="4887" w:type="dxa"/>
            <w:gridSpan w:val="2"/>
            <w:tcBorders>
              <w:top w:val="single" w:sz="4" w:space="0" w:color="auto"/>
            </w:tcBorders>
          </w:tcPr>
          <w:p w14:paraId="41D87F20" w14:textId="77777777" w:rsidR="00C1159B" w:rsidRPr="00DB0861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DB0861">
              <w:rPr>
                <w:b/>
                <w:bCs/>
              </w:rPr>
              <w:t>N of patients</w:t>
            </w:r>
          </w:p>
        </w:tc>
      </w:tr>
      <w:tr w:rsidR="006611DA" w:rsidRPr="00D52FF3" w14:paraId="4576C0BB" w14:textId="77777777" w:rsidTr="00C160DF">
        <w:trPr>
          <w:trHeight w:val="400"/>
        </w:trPr>
        <w:tc>
          <w:tcPr>
            <w:tcW w:w="1319" w:type="dxa"/>
            <w:gridSpan w:val="2"/>
          </w:tcPr>
          <w:p w14:paraId="3F7CBFBB" w14:textId="5E3DA647" w:rsidR="006611DA" w:rsidRPr="001661F6" w:rsidRDefault="006611DA" w:rsidP="006611DA">
            <w:pPr>
              <w:bidi w:val="0"/>
              <w:spacing w:before="100" w:beforeAutospacing="1" w:after="100" w:afterAutospacing="1"/>
            </w:pPr>
            <w:r w:rsidRPr="00BF50E9">
              <w:t>0.0</w:t>
            </w:r>
            <w:r>
              <w:t>23</w:t>
            </w:r>
          </w:p>
        </w:tc>
        <w:tc>
          <w:tcPr>
            <w:tcW w:w="1716" w:type="dxa"/>
          </w:tcPr>
          <w:p w14:paraId="2FD43403" w14:textId="3D598AE4" w:rsidR="006611DA" w:rsidRPr="000D0386" w:rsidRDefault="006611DA" w:rsidP="006611DA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t>35.7</w:t>
            </w:r>
            <w:r w:rsidRPr="000D0386">
              <w:rPr>
                <w:rFonts w:cs="Arial"/>
                <w:shd w:val="clear" w:color="auto" w:fill="FFFFFF"/>
              </w:rPr>
              <w:t>±5.6(</w:t>
            </w:r>
            <w:r w:rsidRPr="000D0386">
              <w:rPr>
                <w:rFonts w:cs="Arial"/>
                <w:shd w:val="clear" w:color="auto" w:fill="FFFFFF"/>
              </w:rPr>
              <w:t>36</w:t>
            </w:r>
            <w:r w:rsidR="00552530" w:rsidRPr="000D0386">
              <w:rPr>
                <w:rFonts w:cs="Arial"/>
                <w:shd w:val="clear" w:color="auto" w:fill="FFFFFF"/>
              </w:rPr>
              <w:t>(32-40)</w:t>
            </w:r>
            <w:r w:rsidRPr="000D0386">
              <w:rPr>
                <w:rFonts w:cs="Arial"/>
                <w:shd w:val="clear" w:color="auto" w:fill="FFFFFF"/>
              </w:rPr>
              <w:t>)</w:t>
            </w:r>
          </w:p>
        </w:tc>
        <w:tc>
          <w:tcPr>
            <w:tcW w:w="1591" w:type="dxa"/>
          </w:tcPr>
          <w:p w14:paraId="7ADC3113" w14:textId="2F322FE2" w:rsidR="006611DA" w:rsidRPr="000D0386" w:rsidRDefault="006611DA" w:rsidP="006611DA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t>37.1</w:t>
            </w:r>
            <w:r w:rsidRPr="000D0386">
              <w:rPr>
                <w:rFonts w:cs="Arial"/>
                <w:shd w:val="clear" w:color="auto" w:fill="FFFFFF"/>
              </w:rPr>
              <w:t>±5.0(39</w:t>
            </w:r>
            <w:r w:rsidR="004A26EF" w:rsidRPr="000D0386">
              <w:rPr>
                <w:rFonts w:cs="Arial"/>
                <w:shd w:val="clear" w:color="auto" w:fill="FFFFFF"/>
              </w:rPr>
              <w:t>(35-42)</w:t>
            </w:r>
            <w:r w:rsidRPr="000D0386">
              <w:rPr>
                <w:rFonts w:cs="Arial"/>
                <w:shd w:val="clear" w:color="auto" w:fill="FFFFFF"/>
              </w:rPr>
              <w:t>)</w:t>
            </w:r>
          </w:p>
        </w:tc>
        <w:tc>
          <w:tcPr>
            <w:tcW w:w="1584" w:type="dxa"/>
          </w:tcPr>
          <w:p w14:paraId="6C53ABDF" w14:textId="3363CFE3" w:rsidR="006611DA" w:rsidRPr="000D0386" w:rsidRDefault="006611DA" w:rsidP="006611DA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t>34.6</w:t>
            </w:r>
            <w:r w:rsidRPr="000D0386">
              <w:rPr>
                <w:rFonts w:cs="Arial"/>
                <w:shd w:val="clear" w:color="auto" w:fill="FFFFFF"/>
              </w:rPr>
              <w:t>±6.6(3</w:t>
            </w:r>
            <w:r w:rsidRPr="000D0386">
              <w:rPr>
                <w:rFonts w:cs="Arial"/>
                <w:shd w:val="clear" w:color="auto" w:fill="FFFFFF"/>
              </w:rPr>
              <w:t>6</w:t>
            </w:r>
            <w:r w:rsidR="006430D2" w:rsidRPr="000D0386">
              <w:rPr>
                <w:rFonts w:cs="Arial"/>
                <w:shd w:val="clear" w:color="auto" w:fill="FFFFFF"/>
              </w:rPr>
              <w:t>(30-41)</w:t>
            </w:r>
            <w:r w:rsidRPr="000D0386">
              <w:rPr>
                <w:rFonts w:cs="Arial"/>
                <w:shd w:val="clear" w:color="auto" w:fill="FFFFFF"/>
              </w:rPr>
              <w:t>)</w:t>
            </w:r>
          </w:p>
        </w:tc>
        <w:tc>
          <w:tcPr>
            <w:tcW w:w="4887" w:type="dxa"/>
            <w:gridSpan w:val="2"/>
          </w:tcPr>
          <w:p w14:paraId="60F58185" w14:textId="3945AB38" w:rsidR="006611DA" w:rsidRPr="000D0386" w:rsidRDefault="006611DA" w:rsidP="006611DA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0D0386">
              <w:rPr>
                <w:b/>
                <w:bCs/>
              </w:rPr>
              <w:t>Age (years)</w:t>
            </w:r>
          </w:p>
        </w:tc>
      </w:tr>
      <w:tr w:rsidR="00C1159B" w:rsidRPr="00D52FF3" w14:paraId="76774964" w14:textId="77777777" w:rsidTr="00C160DF">
        <w:trPr>
          <w:trHeight w:val="400"/>
        </w:trPr>
        <w:tc>
          <w:tcPr>
            <w:tcW w:w="1319" w:type="dxa"/>
            <w:gridSpan w:val="2"/>
          </w:tcPr>
          <w:p w14:paraId="589650F8" w14:textId="77777777" w:rsidR="00C1159B" w:rsidRPr="001661F6" w:rsidRDefault="00C1159B" w:rsidP="00C160DF">
            <w:pPr>
              <w:bidi w:val="0"/>
              <w:spacing w:before="100" w:beforeAutospacing="1" w:after="100" w:afterAutospacing="1"/>
            </w:pPr>
            <w:r w:rsidRPr="001661F6">
              <w:t>0.36</w:t>
            </w:r>
          </w:p>
        </w:tc>
        <w:tc>
          <w:tcPr>
            <w:tcW w:w="1716" w:type="dxa"/>
          </w:tcPr>
          <w:p w14:paraId="19AD2F0F" w14:textId="42F01FAA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7.2</w:t>
            </w:r>
            <w:r w:rsidRPr="000D0386">
              <w:t>±3.9</w:t>
            </w:r>
            <w:r w:rsidR="00552530" w:rsidRPr="000D0386">
              <w:t>(6(4-9))</w:t>
            </w:r>
          </w:p>
        </w:tc>
        <w:tc>
          <w:tcPr>
            <w:tcW w:w="1591" w:type="dxa"/>
          </w:tcPr>
          <w:p w14:paraId="23F31AAF" w14:textId="023FE959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6.8</w:t>
            </w:r>
            <w:r w:rsidRPr="000D0386">
              <w:t>±3.3</w:t>
            </w:r>
            <w:r w:rsidR="004A26EF" w:rsidRPr="000D0386">
              <w:t>(6(4-9))</w:t>
            </w:r>
          </w:p>
        </w:tc>
        <w:tc>
          <w:tcPr>
            <w:tcW w:w="1584" w:type="dxa"/>
          </w:tcPr>
          <w:p w14:paraId="405362F2" w14:textId="7A0FE296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8.1</w:t>
            </w:r>
            <w:r w:rsidRPr="000D0386">
              <w:t>±4.7</w:t>
            </w:r>
            <w:r w:rsidR="005158AB" w:rsidRPr="000D0386">
              <w:t>(8(4-11))</w:t>
            </w:r>
          </w:p>
        </w:tc>
        <w:tc>
          <w:tcPr>
            <w:tcW w:w="4887" w:type="dxa"/>
            <w:gridSpan w:val="2"/>
          </w:tcPr>
          <w:p w14:paraId="5A07C0AB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0D0386">
              <w:rPr>
                <w:b/>
                <w:bCs/>
              </w:rPr>
              <w:t>Time interval from miscarriage cycle (months)</w:t>
            </w:r>
          </w:p>
        </w:tc>
      </w:tr>
      <w:tr w:rsidR="00C1159B" w:rsidRPr="00D52FF3" w14:paraId="4C103116" w14:textId="77777777" w:rsidTr="00C160DF">
        <w:trPr>
          <w:trHeight w:val="400"/>
        </w:trPr>
        <w:tc>
          <w:tcPr>
            <w:tcW w:w="1319" w:type="dxa"/>
            <w:gridSpan w:val="2"/>
          </w:tcPr>
          <w:p w14:paraId="59478966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tl/>
              </w:rPr>
            </w:pPr>
            <w:r w:rsidRPr="001661F6">
              <w:t>0.77</w:t>
            </w:r>
          </w:p>
        </w:tc>
        <w:tc>
          <w:tcPr>
            <w:tcW w:w="1716" w:type="dxa"/>
          </w:tcPr>
          <w:p w14:paraId="286EE280" w14:textId="47D5F57F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6.1</w:t>
            </w:r>
            <w:r w:rsidRPr="000D0386">
              <w:t>±2.7</w:t>
            </w:r>
            <w:r w:rsidR="006430D2" w:rsidRPr="000D0386">
              <w:t xml:space="preserve"> (6</w:t>
            </w:r>
            <w:r w:rsidR="00552530" w:rsidRPr="000D0386">
              <w:t>(4-8)</w:t>
            </w:r>
            <w:r w:rsidR="006430D2" w:rsidRPr="000D0386">
              <w:t>)</w:t>
            </w:r>
          </w:p>
        </w:tc>
        <w:tc>
          <w:tcPr>
            <w:tcW w:w="1591" w:type="dxa"/>
          </w:tcPr>
          <w:p w14:paraId="40F4172D" w14:textId="12BE274C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5.6</w:t>
            </w:r>
            <w:r w:rsidRPr="000D0386">
              <w:t>±2.8</w:t>
            </w:r>
            <w:r w:rsidR="006430D2" w:rsidRPr="000D0386">
              <w:t xml:space="preserve"> (5</w:t>
            </w:r>
            <w:r w:rsidR="004A26EF" w:rsidRPr="000D0386">
              <w:t>(4-7)</w:t>
            </w:r>
            <w:r w:rsidR="006430D2" w:rsidRPr="000D0386">
              <w:t>)</w:t>
            </w:r>
          </w:p>
        </w:tc>
        <w:tc>
          <w:tcPr>
            <w:tcW w:w="1584" w:type="dxa"/>
          </w:tcPr>
          <w:p w14:paraId="6F29E88B" w14:textId="07F3CCCD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5.9</w:t>
            </w:r>
            <w:r w:rsidRPr="000D0386">
              <w:t>±2.4</w:t>
            </w:r>
            <w:r w:rsidR="006430D2" w:rsidRPr="000D0386">
              <w:rPr>
                <w:rFonts w:hint="cs"/>
                <w:rtl/>
              </w:rPr>
              <w:t xml:space="preserve"> </w:t>
            </w:r>
            <w:r w:rsidR="006430D2" w:rsidRPr="000D0386">
              <w:t>(6</w:t>
            </w:r>
            <w:r w:rsidR="005158AB" w:rsidRPr="000D0386">
              <w:t>(4-7)</w:t>
            </w:r>
            <w:r w:rsidR="006430D2" w:rsidRPr="000D0386">
              <w:t>)</w:t>
            </w:r>
          </w:p>
        </w:tc>
        <w:tc>
          <w:tcPr>
            <w:tcW w:w="4887" w:type="dxa"/>
            <w:gridSpan w:val="2"/>
          </w:tcPr>
          <w:p w14:paraId="35CB1C79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0D0386">
              <w:rPr>
                <w:b/>
                <w:bCs/>
              </w:rPr>
              <w:t>ET (mm) at day 3</w:t>
            </w:r>
          </w:p>
        </w:tc>
      </w:tr>
      <w:tr w:rsidR="00C1159B" w:rsidRPr="00D52FF3" w14:paraId="14C5BE79" w14:textId="77777777" w:rsidTr="00C160DF">
        <w:trPr>
          <w:trHeight w:val="400"/>
        </w:trPr>
        <w:tc>
          <w:tcPr>
            <w:tcW w:w="1319" w:type="dxa"/>
            <w:gridSpan w:val="2"/>
          </w:tcPr>
          <w:p w14:paraId="2437FEBF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1661F6">
              <w:rPr>
                <w:b/>
                <w:bCs/>
              </w:rPr>
              <w:t>&lt;0.001</w:t>
            </w:r>
          </w:p>
        </w:tc>
        <w:tc>
          <w:tcPr>
            <w:tcW w:w="1716" w:type="dxa"/>
          </w:tcPr>
          <w:p w14:paraId="1334B27E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29/59(49.2%)</w:t>
            </w:r>
          </w:p>
        </w:tc>
        <w:tc>
          <w:tcPr>
            <w:tcW w:w="1591" w:type="dxa"/>
          </w:tcPr>
          <w:p w14:paraId="67B03BBA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22/41 (53.7%)</w:t>
            </w:r>
          </w:p>
        </w:tc>
        <w:tc>
          <w:tcPr>
            <w:tcW w:w="1584" w:type="dxa"/>
          </w:tcPr>
          <w:p w14:paraId="6EF031FF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14/56 (25.0%)</w:t>
            </w:r>
          </w:p>
        </w:tc>
        <w:tc>
          <w:tcPr>
            <w:tcW w:w="4887" w:type="dxa"/>
            <w:gridSpan w:val="2"/>
          </w:tcPr>
          <w:p w14:paraId="0FBB0544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0D0386">
              <w:rPr>
                <w:b/>
                <w:bCs/>
              </w:rPr>
              <w:t>Fresh consecutive cycle</w:t>
            </w:r>
          </w:p>
        </w:tc>
      </w:tr>
      <w:tr w:rsidR="00C1159B" w:rsidRPr="00D52FF3" w14:paraId="5C841B0B" w14:textId="77777777" w:rsidTr="00C160DF">
        <w:trPr>
          <w:trHeight w:val="426"/>
        </w:trPr>
        <w:tc>
          <w:tcPr>
            <w:tcW w:w="1319" w:type="dxa"/>
            <w:gridSpan w:val="2"/>
          </w:tcPr>
          <w:p w14:paraId="0128E75A" w14:textId="77777777" w:rsidR="00C1159B" w:rsidRPr="001661F6" w:rsidRDefault="00C1159B" w:rsidP="00C160DF">
            <w:pPr>
              <w:bidi w:val="0"/>
              <w:spacing w:before="100" w:beforeAutospacing="1" w:after="100" w:afterAutospacing="1"/>
            </w:pPr>
            <w:r w:rsidRPr="001661F6">
              <w:t>0.62</w:t>
            </w:r>
          </w:p>
        </w:tc>
        <w:tc>
          <w:tcPr>
            <w:tcW w:w="1716" w:type="dxa"/>
          </w:tcPr>
          <w:p w14:paraId="19400E70" w14:textId="0C15F728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5383.3</w:t>
            </w:r>
            <w:r w:rsidRPr="000D0386">
              <w:t>±4087.4</w:t>
            </w:r>
            <w:r w:rsidR="00552530" w:rsidRPr="000D0386">
              <w:t>(4082(2769-7249))</w:t>
            </w:r>
          </w:p>
        </w:tc>
        <w:tc>
          <w:tcPr>
            <w:tcW w:w="1591" w:type="dxa"/>
          </w:tcPr>
          <w:p w14:paraId="49768EA4" w14:textId="047D231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5488.0</w:t>
            </w:r>
            <w:r w:rsidRPr="000D0386">
              <w:t>±4384.4</w:t>
            </w:r>
            <w:r w:rsidR="00552530" w:rsidRPr="000D0386">
              <w:t>(3909(3469-6116))</w:t>
            </w:r>
          </w:p>
        </w:tc>
        <w:tc>
          <w:tcPr>
            <w:tcW w:w="1584" w:type="dxa"/>
          </w:tcPr>
          <w:p w14:paraId="644B1882" w14:textId="7756E11D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4156.1</w:t>
            </w:r>
            <w:r w:rsidRPr="000D0386">
              <w:t>±</w:t>
            </w:r>
            <w:r w:rsidRPr="000D0386">
              <w:rPr>
                <w:rFonts w:eastAsia="Times New Roman"/>
                <w:color w:val="000000"/>
              </w:rPr>
              <w:t>2596.8</w:t>
            </w:r>
            <w:r w:rsidR="005158AB" w:rsidRPr="000D0386">
              <w:rPr>
                <w:rFonts w:eastAsia="Times New Roman"/>
                <w:color w:val="000000"/>
              </w:rPr>
              <w:t>(3283(1794-6558))</w:t>
            </w:r>
          </w:p>
        </w:tc>
        <w:tc>
          <w:tcPr>
            <w:tcW w:w="4887" w:type="dxa"/>
            <w:gridSpan w:val="2"/>
          </w:tcPr>
          <w:p w14:paraId="2FF81D2D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0D0386">
              <w:rPr>
                <w:b/>
                <w:bCs/>
              </w:rPr>
              <w:t xml:space="preserve">Peak Estradiol levels (fresh cycle; </w:t>
            </w:r>
            <w:proofErr w:type="spellStart"/>
            <w:r w:rsidRPr="000D0386">
              <w:rPr>
                <w:b/>
                <w:bCs/>
              </w:rPr>
              <w:t>pmol</w:t>
            </w:r>
            <w:proofErr w:type="spellEnd"/>
            <w:r w:rsidRPr="000D0386">
              <w:rPr>
                <w:b/>
                <w:bCs/>
              </w:rPr>
              <w:t>/l)</w:t>
            </w:r>
          </w:p>
        </w:tc>
      </w:tr>
      <w:tr w:rsidR="00C1159B" w:rsidRPr="00D52FF3" w14:paraId="20FE9937" w14:textId="77777777" w:rsidTr="00C160DF">
        <w:trPr>
          <w:trHeight w:val="302"/>
        </w:trPr>
        <w:tc>
          <w:tcPr>
            <w:tcW w:w="1319" w:type="dxa"/>
            <w:gridSpan w:val="2"/>
          </w:tcPr>
          <w:p w14:paraId="530E4AB7" w14:textId="77777777" w:rsidR="00C1159B" w:rsidRPr="001661F6" w:rsidRDefault="00C1159B" w:rsidP="00C160DF">
            <w:pPr>
              <w:bidi w:val="0"/>
              <w:spacing w:before="100" w:beforeAutospacing="1" w:after="100" w:afterAutospacing="1"/>
            </w:pPr>
            <w:r w:rsidRPr="001661F6">
              <w:t>0.64</w:t>
            </w:r>
          </w:p>
        </w:tc>
        <w:tc>
          <w:tcPr>
            <w:tcW w:w="1716" w:type="dxa"/>
          </w:tcPr>
          <w:p w14:paraId="66552086" w14:textId="614213F5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2.1</w:t>
            </w:r>
            <w:r w:rsidRPr="000D0386">
              <w:t>±1.1</w:t>
            </w:r>
            <w:r w:rsidR="00552530" w:rsidRPr="000D0386">
              <w:t>(2(1-3))</w:t>
            </w:r>
          </w:p>
        </w:tc>
        <w:tc>
          <w:tcPr>
            <w:tcW w:w="1591" w:type="dxa"/>
          </w:tcPr>
          <w:p w14:paraId="6ACDB0E9" w14:textId="0BEC0C14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1.9</w:t>
            </w:r>
            <w:r w:rsidRPr="000D0386">
              <w:t>±0.9</w:t>
            </w:r>
            <w:r w:rsidR="00552530" w:rsidRPr="000D0386">
              <w:t>(2(1-2))</w:t>
            </w:r>
          </w:p>
        </w:tc>
        <w:tc>
          <w:tcPr>
            <w:tcW w:w="1584" w:type="dxa"/>
          </w:tcPr>
          <w:p w14:paraId="7008BAA0" w14:textId="66178BBC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0D0386">
              <w:rPr>
                <w:rFonts w:eastAsia="Times New Roman"/>
                <w:color w:val="000000"/>
              </w:rPr>
              <w:t>1.9</w:t>
            </w:r>
            <w:r w:rsidRPr="000D0386">
              <w:t>±1.0</w:t>
            </w:r>
            <w:r w:rsidR="000F1EBB" w:rsidRPr="000D0386">
              <w:t>(2(1-2))</w:t>
            </w:r>
          </w:p>
        </w:tc>
        <w:tc>
          <w:tcPr>
            <w:tcW w:w="4887" w:type="dxa"/>
            <w:gridSpan w:val="2"/>
          </w:tcPr>
          <w:p w14:paraId="19EC8031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0D0386">
              <w:rPr>
                <w:b/>
                <w:bCs/>
              </w:rPr>
              <w:t>N of transferred embryos</w:t>
            </w:r>
          </w:p>
        </w:tc>
      </w:tr>
      <w:tr w:rsidR="00C1159B" w:rsidRPr="00D52FF3" w14:paraId="12CEEEE9" w14:textId="77777777" w:rsidTr="00C160DF">
        <w:trPr>
          <w:trHeight w:val="302"/>
        </w:trPr>
        <w:tc>
          <w:tcPr>
            <w:tcW w:w="1319" w:type="dxa"/>
            <w:gridSpan w:val="2"/>
            <w:tcBorders>
              <w:bottom w:val="single" w:sz="4" w:space="0" w:color="auto"/>
            </w:tcBorders>
          </w:tcPr>
          <w:p w14:paraId="62489C69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1661F6">
              <w:rPr>
                <w:b/>
                <w:bCs/>
              </w:rPr>
              <w:t>0.043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16A54249" w14:textId="7B8ABB78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9.3</w:t>
            </w:r>
            <w:r w:rsidRPr="000D0386">
              <w:t>±2.5</w:t>
            </w:r>
            <w:r w:rsidR="006430D2" w:rsidRPr="000D0386">
              <w:t xml:space="preserve"> (9</w:t>
            </w:r>
            <w:r w:rsidR="00552530" w:rsidRPr="000D0386">
              <w:t>(8-10)</w:t>
            </w:r>
            <w:r w:rsidR="006430D2" w:rsidRPr="000D0386"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CECB1B3" w14:textId="0FF6DE97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10.5</w:t>
            </w:r>
            <w:r w:rsidRPr="000D0386">
              <w:t>±2.5</w:t>
            </w:r>
            <w:r w:rsidR="006430D2" w:rsidRPr="000D0386">
              <w:t xml:space="preserve"> (11</w:t>
            </w:r>
            <w:r w:rsidR="00552530" w:rsidRPr="000D0386">
              <w:t>(9-12)</w:t>
            </w:r>
            <w:r w:rsidR="006430D2" w:rsidRPr="000D0386">
              <w:t>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F6A0F4B" w14:textId="49688A9C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9.9</w:t>
            </w:r>
            <w:r w:rsidRPr="000D0386">
              <w:t>±2.3</w:t>
            </w:r>
            <w:r w:rsidR="006430D2" w:rsidRPr="000D0386">
              <w:t xml:space="preserve"> (10</w:t>
            </w:r>
            <w:r w:rsidR="000F1EBB" w:rsidRPr="000D0386">
              <w:t>(8-11))</w:t>
            </w:r>
            <w:r w:rsidR="006430D2" w:rsidRPr="000D0386">
              <w:t>)</w:t>
            </w:r>
          </w:p>
        </w:tc>
        <w:tc>
          <w:tcPr>
            <w:tcW w:w="4887" w:type="dxa"/>
            <w:gridSpan w:val="2"/>
            <w:tcBorders>
              <w:bottom w:val="single" w:sz="4" w:space="0" w:color="auto"/>
            </w:tcBorders>
          </w:tcPr>
          <w:p w14:paraId="22D9A656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0D0386">
              <w:rPr>
                <w:b/>
                <w:bCs/>
              </w:rPr>
              <w:t xml:space="preserve">ET (mm) at day of </w:t>
            </w:r>
            <w:proofErr w:type="spellStart"/>
            <w:r w:rsidRPr="000D0386">
              <w:rPr>
                <w:b/>
                <w:bCs/>
              </w:rPr>
              <w:t>hCG</w:t>
            </w:r>
            <w:proofErr w:type="spellEnd"/>
            <w:r w:rsidRPr="000D0386">
              <w:rPr>
                <w:b/>
                <w:bCs/>
              </w:rPr>
              <w:t xml:space="preserve">/LH/P </w:t>
            </w:r>
          </w:p>
        </w:tc>
      </w:tr>
      <w:tr w:rsidR="00C1159B" w:rsidRPr="00D52FF3" w14:paraId="727AF35E" w14:textId="77777777" w:rsidTr="00C160DF">
        <w:trPr>
          <w:trHeight w:val="530"/>
        </w:trPr>
        <w:tc>
          <w:tcPr>
            <w:tcW w:w="1319" w:type="dxa"/>
            <w:gridSpan w:val="2"/>
            <w:tcBorders>
              <w:top w:val="single" w:sz="4" w:space="0" w:color="auto"/>
            </w:tcBorders>
          </w:tcPr>
          <w:p w14:paraId="27B026EE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BD23A79" w14:textId="77777777" w:rsidR="00C1159B" w:rsidRPr="000D0386" w:rsidRDefault="00C1159B" w:rsidP="00C160DF">
            <w:pPr>
              <w:bidi w:val="0"/>
              <w:spacing w:before="100" w:beforeAutospacing="1" w:after="100" w:afterAutospacing="1"/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3B1A0EC5" w14:textId="77777777" w:rsidR="00C1159B" w:rsidRPr="000D0386" w:rsidRDefault="00C1159B" w:rsidP="00C160DF">
            <w:pPr>
              <w:bidi w:val="0"/>
              <w:spacing w:before="100" w:beforeAutospacing="1" w:after="100" w:afterAutospacing="1"/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1B57B19" w14:textId="77777777" w:rsidR="00C1159B" w:rsidRPr="000D0386" w:rsidRDefault="00C1159B" w:rsidP="00C160DF">
            <w:pPr>
              <w:bidi w:val="0"/>
              <w:spacing w:before="100" w:beforeAutospacing="1" w:after="100" w:afterAutospacing="1"/>
            </w:pPr>
          </w:p>
        </w:tc>
        <w:tc>
          <w:tcPr>
            <w:tcW w:w="48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05EA0" w14:textId="23214CBF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vertAlign w:val="superscript"/>
              </w:rPr>
            </w:pPr>
            <w:r w:rsidRPr="000D0386">
              <w:rPr>
                <w:b/>
                <w:bCs/>
              </w:rPr>
              <w:t>Comparison of ET between miscarriage cycle and consecutive cycle</w:t>
            </w:r>
          </w:p>
        </w:tc>
      </w:tr>
      <w:tr w:rsidR="00C1159B" w:rsidRPr="000D0386" w14:paraId="25F37C9C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</w:tcPr>
          <w:p w14:paraId="71D755C8" w14:textId="77777777" w:rsidR="00C1159B" w:rsidRPr="001661F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  <w:rPr>
                <w:rtl/>
              </w:rPr>
            </w:pPr>
            <w:r w:rsidRPr="001661F6">
              <w:t>0.06</w:t>
            </w:r>
          </w:p>
        </w:tc>
        <w:tc>
          <w:tcPr>
            <w:tcW w:w="1716" w:type="dxa"/>
          </w:tcPr>
          <w:p w14:paraId="6D02C494" w14:textId="57A77989" w:rsidR="00C1159B" w:rsidRPr="000D038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</w:pPr>
            <w:r w:rsidRPr="000D0386">
              <w:rPr>
                <w:rFonts w:eastAsia="Times New Roman"/>
                <w:color w:val="000000"/>
              </w:rPr>
              <w:t>0.1</w:t>
            </w:r>
            <w:r w:rsidRPr="000D0386">
              <w:t>±3.1</w:t>
            </w:r>
            <w:r w:rsidR="006430D2" w:rsidRPr="000D0386">
              <w:t xml:space="preserve"> (0</w:t>
            </w:r>
            <w:r w:rsidR="00552530" w:rsidRPr="000D0386">
              <w:t>(-3-2)</w:t>
            </w:r>
            <w:r w:rsidR="006430D2" w:rsidRPr="000D0386">
              <w:t>)</w:t>
            </w:r>
          </w:p>
        </w:tc>
        <w:tc>
          <w:tcPr>
            <w:tcW w:w="1591" w:type="dxa"/>
          </w:tcPr>
          <w:p w14:paraId="1E3C4366" w14:textId="59AF38BF" w:rsidR="00C1159B" w:rsidRPr="000D038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</w:pPr>
            <w:r w:rsidRPr="000D0386">
              <w:rPr>
                <w:rFonts w:eastAsia="Times New Roman"/>
                <w:color w:val="000000"/>
              </w:rPr>
              <w:t>-0.3</w:t>
            </w:r>
            <w:r w:rsidRPr="000D0386">
              <w:t>±2.2</w:t>
            </w:r>
            <w:r w:rsidR="006430D2" w:rsidRPr="000D0386">
              <w:t>(0</w:t>
            </w:r>
            <w:r w:rsidR="00552530" w:rsidRPr="000D0386">
              <w:t>(-1-1)</w:t>
            </w:r>
            <w:r w:rsidR="006430D2" w:rsidRPr="000D0386">
              <w:t>)</w:t>
            </w:r>
          </w:p>
        </w:tc>
        <w:tc>
          <w:tcPr>
            <w:tcW w:w="1584" w:type="dxa"/>
          </w:tcPr>
          <w:p w14:paraId="08F26D9C" w14:textId="47B85953" w:rsidR="00C1159B" w:rsidRPr="000D038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</w:pPr>
            <w:r w:rsidRPr="000D0386">
              <w:rPr>
                <w:rFonts w:eastAsia="Times New Roman"/>
                <w:color w:val="000000"/>
              </w:rPr>
              <w:t>1.2</w:t>
            </w:r>
            <w:r w:rsidRPr="000D0386">
              <w:t>±2.4</w:t>
            </w:r>
            <w:r w:rsidR="006430D2" w:rsidRPr="000D0386">
              <w:t xml:space="preserve"> (1</w:t>
            </w:r>
            <w:r w:rsidR="000F1EBB" w:rsidRPr="000D0386">
              <w:t>(-1-3)</w:t>
            </w:r>
            <w:r w:rsidR="006430D2" w:rsidRPr="000D0386">
              <w:t>)</w:t>
            </w:r>
          </w:p>
        </w:tc>
        <w:tc>
          <w:tcPr>
            <w:tcW w:w="4793" w:type="dxa"/>
          </w:tcPr>
          <w:p w14:paraId="5763AD12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0D0386">
              <w:rPr>
                <w:b/>
                <w:bCs/>
              </w:rPr>
              <w:t xml:space="preserve">  Difference at day 3 (mm)</w:t>
            </w:r>
          </w:p>
        </w:tc>
      </w:tr>
      <w:tr w:rsidR="00C1159B" w:rsidRPr="000D0386" w14:paraId="257C6E9A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</w:tcPr>
          <w:p w14:paraId="090023D3" w14:textId="77777777" w:rsidR="00C1159B" w:rsidRPr="001661F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  <w:rPr>
                <w:b/>
                <w:bCs/>
                <w:rtl/>
              </w:rPr>
            </w:pPr>
            <w:r w:rsidRPr="001661F6">
              <w:rPr>
                <w:b/>
                <w:bCs/>
              </w:rPr>
              <w:t>0.004</w:t>
            </w:r>
          </w:p>
        </w:tc>
        <w:tc>
          <w:tcPr>
            <w:tcW w:w="1716" w:type="dxa"/>
          </w:tcPr>
          <w:p w14:paraId="656AFD23" w14:textId="64AFF88E" w:rsidR="00C1159B" w:rsidRPr="000D038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</w:pPr>
            <w:r w:rsidRPr="000D0386">
              <w:rPr>
                <w:rFonts w:eastAsia="Times New Roman"/>
                <w:color w:val="000000"/>
              </w:rPr>
              <w:t>-0.9</w:t>
            </w:r>
            <w:r w:rsidRPr="000D0386">
              <w:t>±2.3</w:t>
            </w:r>
            <w:r w:rsidR="006430D2" w:rsidRPr="000D0386">
              <w:t xml:space="preserve"> (-1</w:t>
            </w:r>
            <w:r w:rsidR="00552530" w:rsidRPr="000D0386">
              <w:t>(-2-0)</w:t>
            </w:r>
            <w:r w:rsidR="006430D2" w:rsidRPr="000D0386">
              <w:t>)</w:t>
            </w:r>
          </w:p>
        </w:tc>
        <w:tc>
          <w:tcPr>
            <w:tcW w:w="1591" w:type="dxa"/>
          </w:tcPr>
          <w:p w14:paraId="547E1D5A" w14:textId="1922680B" w:rsidR="00C1159B" w:rsidRPr="000D038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</w:pPr>
            <w:r w:rsidRPr="000D0386">
              <w:rPr>
                <w:rFonts w:eastAsia="Times New Roman"/>
                <w:color w:val="000000"/>
              </w:rPr>
              <w:t>0.5</w:t>
            </w:r>
            <w:r w:rsidRPr="000D0386">
              <w:t>±2.2</w:t>
            </w:r>
            <w:r w:rsidR="006430D2" w:rsidRPr="000D0386">
              <w:t xml:space="preserve"> (1</w:t>
            </w:r>
            <w:r w:rsidR="00552530" w:rsidRPr="000D0386">
              <w:t>(-1-2)</w:t>
            </w:r>
            <w:r w:rsidR="006430D2" w:rsidRPr="000D0386">
              <w:t>)</w:t>
            </w:r>
          </w:p>
        </w:tc>
        <w:tc>
          <w:tcPr>
            <w:tcW w:w="1584" w:type="dxa"/>
          </w:tcPr>
          <w:p w14:paraId="0538E648" w14:textId="5DDAA218" w:rsidR="00C1159B" w:rsidRPr="000D0386" w:rsidRDefault="00C1159B" w:rsidP="00C160DF">
            <w:pPr>
              <w:pStyle w:val="a4"/>
              <w:bidi w:val="0"/>
              <w:spacing w:before="100" w:beforeAutospacing="1" w:after="100" w:afterAutospacing="1" w:line="276" w:lineRule="auto"/>
            </w:pPr>
            <w:r w:rsidRPr="000D0386">
              <w:rPr>
                <w:rFonts w:eastAsia="Times New Roman"/>
                <w:color w:val="000000"/>
              </w:rPr>
              <w:t>0.0</w:t>
            </w:r>
            <w:r w:rsidRPr="000D0386">
              <w:t>±1.9</w:t>
            </w:r>
            <w:r w:rsidR="006430D2" w:rsidRPr="000D0386">
              <w:t xml:space="preserve"> (0</w:t>
            </w:r>
            <w:r w:rsidR="000F1EBB" w:rsidRPr="000D0386">
              <w:t>(-1-1)</w:t>
            </w:r>
            <w:r w:rsidR="006430D2" w:rsidRPr="000D0386">
              <w:t>)</w:t>
            </w:r>
          </w:p>
        </w:tc>
        <w:tc>
          <w:tcPr>
            <w:tcW w:w="4793" w:type="dxa"/>
          </w:tcPr>
          <w:p w14:paraId="72E710CD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0D0386">
              <w:rPr>
                <w:b/>
                <w:bCs/>
              </w:rPr>
              <w:t xml:space="preserve">  Difference at day of </w:t>
            </w:r>
            <w:proofErr w:type="spellStart"/>
            <w:r w:rsidRPr="000D0386">
              <w:rPr>
                <w:b/>
                <w:bCs/>
              </w:rPr>
              <w:t>hCG</w:t>
            </w:r>
            <w:proofErr w:type="spellEnd"/>
            <w:r w:rsidRPr="000D0386">
              <w:rPr>
                <w:b/>
                <w:bCs/>
              </w:rPr>
              <w:t xml:space="preserve">/LH/P administration (mm) </w:t>
            </w:r>
          </w:p>
        </w:tc>
      </w:tr>
      <w:tr w:rsidR="00C1159B" w:rsidRPr="000D0386" w14:paraId="5A1AFE5E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</w:tcPr>
          <w:p w14:paraId="31ABD39A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1661F6">
              <w:rPr>
                <w:b/>
                <w:bCs/>
              </w:rPr>
              <w:t>0.003</w:t>
            </w:r>
          </w:p>
        </w:tc>
        <w:tc>
          <w:tcPr>
            <w:tcW w:w="1716" w:type="dxa"/>
          </w:tcPr>
          <w:p w14:paraId="27E183A1" w14:textId="77777777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17/59(28.8%)</w:t>
            </w:r>
          </w:p>
        </w:tc>
        <w:tc>
          <w:tcPr>
            <w:tcW w:w="1591" w:type="dxa"/>
          </w:tcPr>
          <w:p w14:paraId="1183724F" w14:textId="77777777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3/41(7.3%)</w:t>
            </w:r>
          </w:p>
        </w:tc>
        <w:tc>
          <w:tcPr>
            <w:tcW w:w="1584" w:type="dxa"/>
          </w:tcPr>
          <w:p w14:paraId="7AC50ABA" w14:textId="77777777" w:rsidR="00C1159B" w:rsidRPr="000D0386" w:rsidRDefault="00C1159B" w:rsidP="00C160DF">
            <w:pPr>
              <w:bidi w:val="0"/>
              <w:spacing w:before="100" w:beforeAutospacing="1" w:after="100" w:afterAutospacing="1"/>
            </w:pPr>
            <w:r w:rsidRPr="000D0386">
              <w:rPr>
                <w:rFonts w:eastAsia="Times New Roman"/>
                <w:color w:val="000000"/>
              </w:rPr>
              <w:t>5/56(8.9%)</w:t>
            </w:r>
          </w:p>
        </w:tc>
        <w:tc>
          <w:tcPr>
            <w:tcW w:w="4793" w:type="dxa"/>
          </w:tcPr>
          <w:p w14:paraId="74396D17" w14:textId="77777777" w:rsidR="00C1159B" w:rsidRPr="000D038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0D0386">
              <w:rPr>
                <w:b/>
                <w:bCs/>
              </w:rPr>
              <w:t xml:space="preserve">  Decrease of &gt; 2 mm in ET at day of </w:t>
            </w:r>
            <w:proofErr w:type="spellStart"/>
            <w:r w:rsidRPr="000D0386">
              <w:rPr>
                <w:b/>
                <w:bCs/>
              </w:rPr>
              <w:t>hCG</w:t>
            </w:r>
            <w:proofErr w:type="spellEnd"/>
            <w:r w:rsidRPr="000D0386">
              <w:rPr>
                <w:b/>
                <w:bCs/>
              </w:rPr>
              <w:t xml:space="preserve">/LH/P </w:t>
            </w:r>
          </w:p>
        </w:tc>
      </w:tr>
      <w:tr w:rsidR="00C1159B" w:rsidRPr="00D52FF3" w14:paraId="114880F0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  <w:tcBorders>
              <w:top w:val="single" w:sz="4" w:space="0" w:color="auto"/>
            </w:tcBorders>
          </w:tcPr>
          <w:p w14:paraId="589D5575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6E44644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1E687399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82786B5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</w:p>
        </w:tc>
        <w:tc>
          <w:tcPr>
            <w:tcW w:w="4793" w:type="dxa"/>
            <w:tcBorders>
              <w:top w:val="single" w:sz="4" w:space="0" w:color="auto"/>
              <w:bottom w:val="single" w:sz="4" w:space="0" w:color="auto"/>
            </w:tcBorders>
          </w:tcPr>
          <w:p w14:paraId="0F67843B" w14:textId="77777777" w:rsidR="00C1159B" w:rsidRPr="001E4F6B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1E4F6B">
              <w:rPr>
                <w:b/>
                <w:bCs/>
              </w:rPr>
              <w:t>Reproductive outcomes</w:t>
            </w:r>
          </w:p>
        </w:tc>
      </w:tr>
      <w:tr w:rsidR="00C1159B" w:rsidRPr="00D52FF3" w14:paraId="5942012B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</w:tcPr>
          <w:p w14:paraId="25871ED4" w14:textId="77777777" w:rsidR="00C1159B" w:rsidRPr="001661F6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1661F6">
              <w:rPr>
                <w:b/>
                <w:bCs/>
              </w:rPr>
              <w:t>&lt;0.001</w:t>
            </w:r>
          </w:p>
        </w:tc>
        <w:tc>
          <w:tcPr>
            <w:tcW w:w="1716" w:type="dxa"/>
          </w:tcPr>
          <w:p w14:paraId="4BB661DD" w14:textId="77777777" w:rsidR="00C1159B" w:rsidRPr="001661F6" w:rsidRDefault="00C1159B" w:rsidP="00C160DF">
            <w:pPr>
              <w:bidi w:val="0"/>
              <w:spacing w:before="100" w:beforeAutospacing="1" w:after="100" w:afterAutospacing="1"/>
            </w:pPr>
            <w:r w:rsidRPr="001661F6">
              <w:t>11/97 (10.7%)</w:t>
            </w:r>
          </w:p>
        </w:tc>
        <w:tc>
          <w:tcPr>
            <w:tcW w:w="1591" w:type="dxa"/>
          </w:tcPr>
          <w:p w14:paraId="2ED533A1" w14:textId="77777777" w:rsidR="00C1159B" w:rsidRPr="001661F6" w:rsidRDefault="00C1159B" w:rsidP="00C160DF">
            <w:pPr>
              <w:bidi w:val="0"/>
              <w:spacing w:before="100" w:beforeAutospacing="1" w:after="100" w:afterAutospacing="1"/>
            </w:pPr>
            <w:r w:rsidRPr="001661F6">
              <w:t>10/73 (13.7%)</w:t>
            </w:r>
          </w:p>
        </w:tc>
        <w:tc>
          <w:tcPr>
            <w:tcW w:w="1584" w:type="dxa"/>
          </w:tcPr>
          <w:p w14:paraId="442A60E2" w14:textId="77777777" w:rsidR="00C1159B" w:rsidRPr="001661F6" w:rsidRDefault="00C1159B" w:rsidP="00C160DF">
            <w:pPr>
              <w:bidi w:val="0"/>
              <w:spacing w:before="100" w:beforeAutospacing="1" w:after="100" w:afterAutospacing="1"/>
            </w:pPr>
            <w:r w:rsidRPr="001661F6">
              <w:t>27/79 (34.2%)</w:t>
            </w:r>
          </w:p>
        </w:tc>
        <w:tc>
          <w:tcPr>
            <w:tcW w:w="4793" w:type="dxa"/>
            <w:tcBorders>
              <w:top w:val="single" w:sz="4" w:space="0" w:color="auto"/>
            </w:tcBorders>
          </w:tcPr>
          <w:p w14:paraId="28D39D30" w14:textId="77777777" w:rsidR="00C1159B" w:rsidRPr="001E4F6B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1E4F6B">
              <w:rPr>
                <w:b/>
                <w:bCs/>
              </w:rPr>
              <w:t xml:space="preserve">   Implantation rate</w:t>
            </w:r>
          </w:p>
        </w:tc>
      </w:tr>
      <w:tr w:rsidR="00C1159B" w:rsidRPr="00D52FF3" w14:paraId="16F84BCC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</w:tcPr>
          <w:p w14:paraId="5433BA71" w14:textId="77777777" w:rsidR="00C1159B" w:rsidRPr="001E4F6B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1E4F6B">
              <w:rPr>
                <w:b/>
                <w:bCs/>
              </w:rPr>
              <w:t>0.007</w:t>
            </w:r>
          </w:p>
        </w:tc>
        <w:tc>
          <w:tcPr>
            <w:tcW w:w="1716" w:type="dxa"/>
          </w:tcPr>
          <w:p w14:paraId="5F846980" w14:textId="77777777" w:rsidR="00C1159B" w:rsidRPr="001E4F6B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1E4F6B">
              <w:t>11/5</w:t>
            </w:r>
            <w:r>
              <w:t>9</w:t>
            </w:r>
            <w:r w:rsidRPr="001E4F6B">
              <w:t xml:space="preserve"> (18.6%)</w:t>
            </w:r>
          </w:p>
        </w:tc>
        <w:tc>
          <w:tcPr>
            <w:tcW w:w="1591" w:type="dxa"/>
          </w:tcPr>
          <w:p w14:paraId="75D03547" w14:textId="77777777" w:rsidR="00C1159B" w:rsidRPr="001E4F6B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1E4F6B">
              <w:t>10/40 (25.0%)</w:t>
            </w:r>
          </w:p>
        </w:tc>
        <w:tc>
          <w:tcPr>
            <w:tcW w:w="1584" w:type="dxa"/>
          </w:tcPr>
          <w:p w14:paraId="4F98E691" w14:textId="77777777" w:rsidR="00C1159B" w:rsidRPr="001E4F6B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1E4F6B">
              <w:t>25/56 (44.7%)</w:t>
            </w:r>
          </w:p>
        </w:tc>
        <w:tc>
          <w:tcPr>
            <w:tcW w:w="4793" w:type="dxa"/>
          </w:tcPr>
          <w:p w14:paraId="37D23998" w14:textId="77777777" w:rsidR="00C1159B" w:rsidRPr="001E4F6B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</w:rPr>
            </w:pPr>
            <w:r w:rsidRPr="001E4F6B">
              <w:rPr>
                <w:b/>
                <w:bCs/>
              </w:rPr>
              <w:t xml:space="preserve">   Clinical pregnancy rate</w:t>
            </w:r>
          </w:p>
        </w:tc>
      </w:tr>
      <w:tr w:rsidR="00C1159B" w:rsidRPr="00D52FF3" w14:paraId="7BAFCA9F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</w:tcPr>
          <w:p w14:paraId="4E8080D7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rtl/>
              </w:rPr>
            </w:pPr>
            <w:r w:rsidRPr="007B0F59">
              <w:t>0.19</w:t>
            </w:r>
          </w:p>
        </w:tc>
        <w:tc>
          <w:tcPr>
            <w:tcW w:w="1716" w:type="dxa"/>
          </w:tcPr>
          <w:p w14:paraId="32DB86A2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7B0F59">
              <w:t>5/11 (45.5%)</w:t>
            </w:r>
          </w:p>
        </w:tc>
        <w:tc>
          <w:tcPr>
            <w:tcW w:w="1591" w:type="dxa"/>
          </w:tcPr>
          <w:p w14:paraId="2AC8B61E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7B0F59">
              <w:t>6/10 (60.0%)</w:t>
            </w:r>
          </w:p>
        </w:tc>
        <w:tc>
          <w:tcPr>
            <w:tcW w:w="1584" w:type="dxa"/>
          </w:tcPr>
          <w:p w14:paraId="70FF5864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7B0F59">
              <w:t>7/25 (28.0%)</w:t>
            </w:r>
          </w:p>
        </w:tc>
        <w:tc>
          <w:tcPr>
            <w:tcW w:w="4793" w:type="dxa"/>
          </w:tcPr>
          <w:p w14:paraId="0EEED6B6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7B0F59">
              <w:rPr>
                <w:b/>
                <w:bCs/>
              </w:rPr>
              <w:t xml:space="preserve">   Miscarriage rate</w:t>
            </w:r>
          </w:p>
        </w:tc>
      </w:tr>
      <w:tr w:rsidR="00C1159B" w:rsidRPr="004145F0" w14:paraId="25B61D53" w14:textId="77777777" w:rsidTr="00C160DF">
        <w:trPr>
          <w:gridAfter w:val="1"/>
          <w:wAfter w:w="94" w:type="dxa"/>
          <w:trHeight w:val="302"/>
        </w:trPr>
        <w:tc>
          <w:tcPr>
            <w:tcW w:w="1319" w:type="dxa"/>
            <w:gridSpan w:val="2"/>
            <w:tcBorders>
              <w:bottom w:val="single" w:sz="4" w:space="0" w:color="auto"/>
            </w:tcBorders>
          </w:tcPr>
          <w:p w14:paraId="21FD330B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7B0F59">
              <w:rPr>
                <w:b/>
                <w:bCs/>
              </w:rPr>
              <w:t>0.011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099BFB73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7B0F59">
              <w:t>6/59 (10.2%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00A2512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  <w:rtl/>
              </w:rPr>
            </w:pPr>
            <w:r w:rsidRPr="007B0F59">
              <w:t>4/40 (10.0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03D0984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rFonts w:eastAsia="Times New Roman"/>
                <w:color w:val="000000"/>
              </w:rPr>
            </w:pPr>
            <w:r w:rsidRPr="007B0F59">
              <w:t>18/56 (32.1%)</w:t>
            </w:r>
          </w:p>
        </w:tc>
        <w:tc>
          <w:tcPr>
            <w:tcW w:w="4793" w:type="dxa"/>
            <w:tcBorders>
              <w:bottom w:val="single" w:sz="4" w:space="0" w:color="auto"/>
            </w:tcBorders>
          </w:tcPr>
          <w:p w14:paraId="20A2EEF6" w14:textId="77777777" w:rsidR="00C1159B" w:rsidRPr="007B0F59" w:rsidRDefault="00C1159B" w:rsidP="00C160DF">
            <w:pPr>
              <w:bidi w:val="0"/>
              <w:spacing w:before="100" w:beforeAutospacing="1" w:after="100" w:afterAutospacing="1"/>
              <w:rPr>
                <w:b/>
                <w:bCs/>
                <w:rtl/>
              </w:rPr>
            </w:pPr>
            <w:r w:rsidRPr="007B0F59">
              <w:rPr>
                <w:b/>
                <w:bCs/>
              </w:rPr>
              <w:t xml:space="preserve">   Live birth rate </w:t>
            </w:r>
          </w:p>
        </w:tc>
      </w:tr>
    </w:tbl>
    <w:p w14:paraId="568FB757" w14:textId="05A88D0C" w:rsidR="00C1159B" w:rsidRPr="0042048B" w:rsidRDefault="00C1159B" w:rsidP="00C1159B">
      <w:pPr>
        <w:bidi w:val="0"/>
        <w:spacing w:before="100" w:beforeAutospacing="1" w:after="100" w:afterAutospacing="1" w:line="360" w:lineRule="auto"/>
        <w:contextualSpacing/>
        <w:jc w:val="both"/>
        <w:rPr>
          <w:rFonts w:cs="Arial"/>
          <w:shd w:val="clear" w:color="auto" w:fill="FFFFFF"/>
        </w:rPr>
      </w:pPr>
      <w:r w:rsidRPr="0042048B">
        <w:rPr>
          <w:rFonts w:cs="Arial"/>
          <w:shd w:val="clear" w:color="auto" w:fill="FFFFFF"/>
        </w:rPr>
        <w:t>Data presented as mean± SD</w:t>
      </w:r>
      <w:r w:rsidR="006430D2">
        <w:rPr>
          <w:rFonts w:cs="Arial"/>
          <w:shd w:val="clear" w:color="auto" w:fill="FFFFFF"/>
        </w:rPr>
        <w:t xml:space="preserve"> (</w:t>
      </w:r>
      <w:proofErr w:type="gramStart"/>
      <w:r w:rsidR="006430D2">
        <w:rPr>
          <w:rFonts w:cs="Arial"/>
          <w:shd w:val="clear" w:color="auto" w:fill="FFFFFF"/>
        </w:rPr>
        <w:t>median</w:t>
      </w:r>
      <w:r w:rsidR="005158AB">
        <w:rPr>
          <w:rFonts w:cs="Arial"/>
          <w:shd w:val="clear" w:color="auto" w:fill="FFFFFF"/>
        </w:rPr>
        <w:t>(</w:t>
      </w:r>
      <w:proofErr w:type="gramEnd"/>
      <w:r w:rsidR="005158AB">
        <w:rPr>
          <w:rFonts w:cs="Arial"/>
          <w:shd w:val="clear" w:color="auto" w:fill="FFFFFF"/>
        </w:rPr>
        <w:t>IQR)</w:t>
      </w:r>
      <w:r w:rsidR="006430D2">
        <w:rPr>
          <w:rFonts w:cs="Arial"/>
          <w:shd w:val="clear" w:color="auto" w:fill="FFFFFF"/>
        </w:rPr>
        <w:t>)</w:t>
      </w:r>
      <w:r w:rsidRPr="0042048B">
        <w:rPr>
          <w:rFonts w:cs="Arial"/>
          <w:shd w:val="clear" w:color="auto" w:fill="FFFFFF"/>
        </w:rPr>
        <w:t xml:space="preserve"> or n/N(%). </w:t>
      </w:r>
    </w:p>
    <w:p w14:paraId="500D4998" w14:textId="4879C5DF" w:rsidR="004A26EF" w:rsidRDefault="00C1159B" w:rsidP="004A26EF">
      <w:pPr>
        <w:spacing w:before="100" w:beforeAutospacing="1" w:after="100" w:afterAutospacing="1" w:line="360" w:lineRule="auto"/>
        <w:contextualSpacing/>
        <w:jc w:val="right"/>
        <w:rPr>
          <w:rFonts w:cs="Arial"/>
          <w:shd w:val="clear" w:color="auto" w:fill="FFFFFF"/>
        </w:rPr>
      </w:pPr>
      <w:r w:rsidRPr="0042048B">
        <w:rPr>
          <w:rFonts w:cs="Arial"/>
          <w:i/>
          <w:iCs/>
          <w:shd w:val="clear" w:color="auto" w:fill="FFFFFF"/>
        </w:rPr>
        <w:t>Note:</w:t>
      </w:r>
      <w:r w:rsidRPr="0042048B">
        <w:rPr>
          <w:rFonts w:cs="Arial"/>
          <w:shd w:val="clear" w:color="auto" w:fill="FFFFFF"/>
        </w:rPr>
        <w:t xml:space="preserve"> D&amp;C, dilation and curettage; ET, endometrial thickness; </w:t>
      </w:r>
      <w:proofErr w:type="spellStart"/>
      <w:r w:rsidRPr="0042048B">
        <w:rPr>
          <w:rFonts w:cs="Arial"/>
          <w:shd w:val="clear" w:color="auto" w:fill="FFFFFF"/>
        </w:rPr>
        <w:t>hCG</w:t>
      </w:r>
      <w:proofErr w:type="spellEnd"/>
      <w:r w:rsidRPr="0042048B">
        <w:rPr>
          <w:rFonts w:cs="Arial"/>
          <w:shd w:val="clear" w:color="auto" w:fill="FFFFFF"/>
        </w:rPr>
        <w:t>/LH/P, day of human chorionic gonadotropin administration in fresh IVF cycles, luteinizing hormone surge or progesterone administration in frozen-thawed cycles.</w:t>
      </w:r>
    </w:p>
    <w:p w14:paraId="40D7B0D4" w14:textId="722D2FBD" w:rsidR="00123C58" w:rsidRPr="004A26EF" w:rsidRDefault="003E39AC"/>
    <w:p w14:paraId="4A8D52E8" w14:textId="77777777" w:rsidR="00C1159B" w:rsidRDefault="00C1159B"/>
    <w:p w14:paraId="2EDCD937" w14:textId="6985CFBF" w:rsidR="00C1159B" w:rsidRDefault="00C1159B"/>
    <w:p w14:paraId="4D7FB824" w14:textId="37C80A2E" w:rsidR="00C1159B" w:rsidRDefault="00C1159B"/>
    <w:p w14:paraId="103B5D08" w14:textId="506CB8F9" w:rsidR="00C1159B" w:rsidRDefault="00C1159B"/>
    <w:p w14:paraId="760103B7" w14:textId="1FF88CD4" w:rsidR="00C1159B" w:rsidRDefault="00C1159B"/>
    <w:p w14:paraId="37401E82" w14:textId="77777777" w:rsidR="00C1159B" w:rsidRPr="00B1413E" w:rsidRDefault="00C1159B">
      <w:bookmarkStart w:id="0" w:name="_GoBack"/>
      <w:bookmarkEnd w:id="0"/>
    </w:p>
    <w:sectPr w:rsidR="00C1159B" w:rsidRPr="00B1413E" w:rsidSect="00AC0E3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13E"/>
    <w:rsid w:val="000D0386"/>
    <w:rsid w:val="000F1EBB"/>
    <w:rsid w:val="002803C4"/>
    <w:rsid w:val="002E29C9"/>
    <w:rsid w:val="003864EC"/>
    <w:rsid w:val="003E39AC"/>
    <w:rsid w:val="004A26EF"/>
    <w:rsid w:val="005158AB"/>
    <w:rsid w:val="00552530"/>
    <w:rsid w:val="005601C6"/>
    <w:rsid w:val="00612013"/>
    <w:rsid w:val="00616A59"/>
    <w:rsid w:val="006430D2"/>
    <w:rsid w:val="006611DA"/>
    <w:rsid w:val="007126D1"/>
    <w:rsid w:val="007C678F"/>
    <w:rsid w:val="00857483"/>
    <w:rsid w:val="00AC0E3C"/>
    <w:rsid w:val="00B105C9"/>
    <w:rsid w:val="00B1413E"/>
    <w:rsid w:val="00C1159B"/>
    <w:rsid w:val="00C4142D"/>
    <w:rsid w:val="00D16039"/>
    <w:rsid w:val="00D37DD5"/>
    <w:rsid w:val="00EE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7C99"/>
  <w15:chartTrackingRefBased/>
  <w15:docId w15:val="{2597102E-0F04-4C93-9AA0-B0BED4C5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11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1159B"/>
    <w:pPr>
      <w:bidi/>
      <w:spacing w:after="0" w:line="240" w:lineRule="auto"/>
    </w:pPr>
  </w:style>
  <w:style w:type="paragraph" w:styleId="a5">
    <w:name w:val="Balloon Text"/>
    <w:basedOn w:val="a"/>
    <w:link w:val="a6"/>
    <w:uiPriority w:val="99"/>
    <w:semiHidden/>
    <w:unhideWhenUsed/>
    <w:rsid w:val="006611DA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6611DA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2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יים גרודה</dc:creator>
  <cp:keywords/>
  <dc:description/>
  <cp:lastModifiedBy>חיים גרודה</cp:lastModifiedBy>
  <cp:revision>7</cp:revision>
  <dcterms:created xsi:type="dcterms:W3CDTF">2020-01-11T21:31:00Z</dcterms:created>
  <dcterms:modified xsi:type="dcterms:W3CDTF">2020-09-28T22:32:00Z</dcterms:modified>
</cp:coreProperties>
</file>